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91"/>
        <w:tblW w:w="9086" w:type="dxa"/>
        <w:tblLayout w:type="fixed"/>
        <w:tblLook w:val="0000" w:firstRow="0" w:lastRow="0" w:firstColumn="0" w:lastColumn="0" w:noHBand="0" w:noVBand="0"/>
      </w:tblPr>
      <w:tblGrid>
        <w:gridCol w:w="1714"/>
        <w:gridCol w:w="1884"/>
        <w:gridCol w:w="2056"/>
        <w:gridCol w:w="3432"/>
      </w:tblGrid>
      <w:tr w:rsidR="009A60BF" w:rsidRPr="00F76567" w:rsidTr="00F76567">
        <w:trPr>
          <w:trHeight w:val="468"/>
        </w:trPr>
        <w:tc>
          <w:tcPr>
            <w:tcW w:w="90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0BF" w:rsidRPr="00F76567" w:rsidRDefault="009A60BF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_GoBack" w:colFirst="0" w:colLast="0"/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T</w:t>
            </w:r>
            <w:r w:rsidRPr="00F76567"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able</w:t>
            </w: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 S</w:t>
            </w:r>
            <w:r w:rsid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2</w:t>
            </w: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Pr="00F76567">
              <w:rPr>
                <w:rFonts w:ascii="Arial" w:hAnsi="Arial" w:cs="Arial"/>
                <w:color w:val="000000"/>
                <w:kern w:val="0"/>
                <w:szCs w:val="21"/>
              </w:rPr>
              <w:t>Description of matching factors between Case and Control by SPSS (</w:t>
            </w:r>
            <w:r w:rsidR="00F76567" w:rsidRPr="00F76567">
              <w:rPr>
                <w:rFonts w:ascii="Arial" w:hAnsi="Arial" w:cs="Arial"/>
                <w:color w:val="000000"/>
                <w:kern w:val="0"/>
                <w:szCs w:val="21"/>
              </w:rPr>
              <w:t>sex</w:t>
            </w:r>
            <w:r w:rsidRPr="00F76567">
              <w:rPr>
                <w:rFonts w:ascii="Arial" w:hAnsi="Arial" w:cs="Arial"/>
                <w:color w:val="000000"/>
                <w:kern w:val="0"/>
                <w:szCs w:val="21"/>
              </w:rPr>
              <w:t>)</w:t>
            </w:r>
          </w:p>
        </w:tc>
      </w:tr>
      <w:bookmarkEnd w:id="0"/>
      <w:tr w:rsidR="009A60BF" w:rsidRPr="00F76567" w:rsidTr="00F76567">
        <w:trPr>
          <w:trHeight w:val="468"/>
        </w:trPr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:rsidR="009A60BF" w:rsidRPr="00F76567" w:rsidRDefault="009A60BF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9A60BF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9A60BF" w:rsidRPr="00F76567" w:rsidRDefault="009A60BF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requency (n)</w:t>
            </w:r>
          </w:p>
        </w:tc>
        <w:tc>
          <w:tcPr>
            <w:tcW w:w="3430" w:type="dxa"/>
            <w:tcBorders>
              <w:top w:val="single" w:sz="4" w:space="0" w:color="auto"/>
            </w:tcBorders>
            <w:vAlign w:val="center"/>
          </w:tcPr>
          <w:p w:rsidR="009A60BF" w:rsidRPr="00F76567" w:rsidRDefault="009A60BF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ercent of sample (%)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 w:val="restart"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212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38.3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342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61.7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554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100.0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 w:val="restart"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76567">
              <w:rPr>
                <w:rFonts w:ascii="Arial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106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38.3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171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61.7</w:t>
            </w:r>
          </w:p>
        </w:tc>
      </w:tr>
      <w:tr w:rsidR="00F76567" w:rsidRPr="00F76567" w:rsidTr="00F76567">
        <w:trPr>
          <w:trHeight w:val="468"/>
        </w:trPr>
        <w:tc>
          <w:tcPr>
            <w:tcW w:w="1714" w:type="dxa"/>
            <w:vMerge/>
            <w:vAlign w:val="center"/>
          </w:tcPr>
          <w:p w:rsidR="00F76567" w:rsidRPr="00F76567" w:rsidRDefault="00F76567" w:rsidP="00F765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84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2056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277</w:t>
            </w:r>
          </w:p>
        </w:tc>
        <w:tc>
          <w:tcPr>
            <w:tcW w:w="3430" w:type="dxa"/>
            <w:vAlign w:val="center"/>
          </w:tcPr>
          <w:p w:rsidR="00F76567" w:rsidRPr="00F76567" w:rsidRDefault="00F76567" w:rsidP="00F76567">
            <w:pPr>
              <w:jc w:val="center"/>
              <w:rPr>
                <w:rFonts w:ascii="Arial" w:hAnsi="Arial" w:cs="Arial"/>
                <w:szCs w:val="21"/>
              </w:rPr>
            </w:pPr>
            <w:r w:rsidRPr="00F76567">
              <w:rPr>
                <w:rFonts w:ascii="Arial" w:hAnsi="Arial" w:cs="Arial"/>
                <w:szCs w:val="21"/>
              </w:rPr>
              <w:t>100.0</w:t>
            </w:r>
          </w:p>
        </w:tc>
      </w:tr>
    </w:tbl>
    <w:p w:rsidR="009A60BF" w:rsidRPr="00D21FAD" w:rsidRDefault="009A60BF" w:rsidP="009A60B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:rsidR="00262909" w:rsidRDefault="00262909"/>
    <w:sectPr w:rsidR="0026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4D83" w:rsidRDefault="004F4D83" w:rsidP="00F76567">
      <w:r>
        <w:separator/>
      </w:r>
    </w:p>
  </w:endnote>
  <w:endnote w:type="continuationSeparator" w:id="0">
    <w:p w:rsidR="004F4D83" w:rsidRDefault="004F4D83" w:rsidP="00F76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4D83" w:rsidRDefault="004F4D83" w:rsidP="00F76567">
      <w:r>
        <w:separator/>
      </w:r>
    </w:p>
  </w:footnote>
  <w:footnote w:type="continuationSeparator" w:id="0">
    <w:p w:rsidR="004F4D83" w:rsidRDefault="004F4D83" w:rsidP="00F76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BF"/>
    <w:rsid w:val="00262909"/>
    <w:rsid w:val="004F4D83"/>
    <w:rsid w:val="009A60BF"/>
    <w:rsid w:val="00F7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4965A"/>
  <w15:chartTrackingRefBased/>
  <w15:docId w15:val="{AAE1B2D9-E3D9-4B7E-855A-C69A833E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6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65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6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6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uDan</dc:creator>
  <cp:keywords/>
  <dc:description/>
  <cp:lastModifiedBy>LiGouDan</cp:lastModifiedBy>
  <cp:revision>2</cp:revision>
  <dcterms:created xsi:type="dcterms:W3CDTF">2020-02-08T09:57:00Z</dcterms:created>
  <dcterms:modified xsi:type="dcterms:W3CDTF">2020-02-08T09:57:00Z</dcterms:modified>
</cp:coreProperties>
</file>